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80C56" w14:textId="77777777" w:rsidR="00766989" w:rsidRDefault="00766989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</w:p>
    <w:p w14:paraId="29C2479E" w14:textId="55FA3DF7" w:rsidR="00407857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7857">
        <w:rPr>
          <w:rFonts w:ascii="Times New Roman" w:hAnsi="Times New Roman" w:cs="Times New Roman"/>
          <w:b/>
          <w:bCs/>
          <w:sz w:val="24"/>
          <w:szCs w:val="24"/>
        </w:rPr>
        <w:t xml:space="preserve">FGD interview Guide for establishing the  experiences of Nurses Caring for COVID 19  Patients </w:t>
      </w:r>
      <w:r w:rsidR="005E2D26">
        <w:rPr>
          <w:rFonts w:ascii="Times New Roman" w:hAnsi="Times New Roman" w:cs="Times New Roman"/>
          <w:b/>
          <w:bCs/>
          <w:sz w:val="24"/>
          <w:szCs w:val="24"/>
        </w:rPr>
        <w:t xml:space="preserve">in Uganda. </w:t>
      </w:r>
      <w:r w:rsidR="004078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F29BB95" w14:textId="77777777" w:rsidR="00407857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E067F" w14:textId="1D422F9F" w:rsidR="00392E01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ocial Demographic  Characteristics </w:t>
      </w:r>
      <w:r w:rsidR="00392E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2C01A9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 ID # __________ Hospital ID #_________________</w:t>
      </w:r>
    </w:p>
    <w:p w14:paraId="5648B431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 ____________ Gender: ____________</w:t>
      </w:r>
    </w:p>
    <w:p w14:paraId="3E35A91F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: _________________ Number of children or dependents: _____________</w:t>
      </w:r>
    </w:p>
    <w:p w14:paraId="2BA5E4A0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 _______/RM _______ Total years of working experience: __________</w:t>
      </w:r>
    </w:p>
    <w:p w14:paraId="1640AA37" w14:textId="4FAE748B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ducational level: Diploma______ </w:t>
      </w:r>
      <w:r w:rsidR="005E2D26">
        <w:rPr>
          <w:rFonts w:ascii="Times New Roman" w:hAnsi="Times New Roman" w:cs="Times New Roman"/>
          <w:sz w:val="24"/>
          <w:szCs w:val="24"/>
        </w:rPr>
        <w:t>Certificate</w:t>
      </w:r>
      <w:r>
        <w:rPr>
          <w:rFonts w:ascii="Times New Roman" w:hAnsi="Times New Roman" w:cs="Times New Roman"/>
          <w:sz w:val="24"/>
          <w:szCs w:val="24"/>
        </w:rPr>
        <w:t>_____ BSc. _____ MSC/MPH _____ PhD _____</w:t>
      </w:r>
    </w:p>
    <w:p w14:paraId="49CEBC86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us affiliation: _________________</w:t>
      </w:r>
    </w:p>
    <w:p w14:paraId="3D6DC703" w14:textId="77777777" w:rsidR="00407857" w:rsidRDefault="00392E01" w:rsidP="00392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have access to personal protective equipment: Yes________ No _</w:t>
      </w:r>
    </w:p>
    <w:p w14:paraId="484D7785" w14:textId="55640B11" w:rsidR="0077407F" w:rsidRDefault="0077407F" w:rsidP="00392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worked in highly infectious diseases wards before?  If yes which clinical conditions?</w:t>
      </w:r>
    </w:p>
    <w:p w14:paraId="69929C51" w14:textId="4BB8A7E6" w:rsidR="00392E01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VID 19 Nursing Care provided </w:t>
      </w:r>
    </w:p>
    <w:p w14:paraId="060E0C22" w14:textId="7A09707A" w:rsidR="0077407F" w:rsidRPr="00407857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857">
        <w:rPr>
          <w:rFonts w:ascii="Times New Roman" w:hAnsi="Times New Roman" w:cs="Times New Roman"/>
          <w:sz w:val="24"/>
          <w:szCs w:val="24"/>
        </w:rPr>
        <w:t>What kind of nursing care did you provide to the patients?</w:t>
      </w:r>
    </w:p>
    <w:p w14:paraId="1E7CC583" w14:textId="572CE856" w:rsidR="0077407F" w:rsidRPr="005E2D26" w:rsidRDefault="0077407F" w:rsidP="005E2D2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2D26">
        <w:rPr>
          <w:rFonts w:ascii="Times New Roman" w:hAnsi="Times New Roman" w:cs="Times New Roman"/>
          <w:sz w:val="24"/>
          <w:szCs w:val="24"/>
        </w:rPr>
        <w:t xml:space="preserve">Medical care, </w:t>
      </w:r>
    </w:p>
    <w:p w14:paraId="4B4406CE" w14:textId="70DA1A5C" w:rsidR="0077407F" w:rsidRPr="005E2D26" w:rsidRDefault="0077407F" w:rsidP="005E2D2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2D26">
        <w:rPr>
          <w:rFonts w:ascii="Times New Roman" w:hAnsi="Times New Roman" w:cs="Times New Roman"/>
          <w:sz w:val="24"/>
          <w:szCs w:val="24"/>
        </w:rPr>
        <w:t xml:space="preserve">Nutritional care, </w:t>
      </w:r>
    </w:p>
    <w:p w14:paraId="78398B6D" w14:textId="33B1E8FD" w:rsidR="0077407F" w:rsidRPr="005E2D26" w:rsidRDefault="0077407F" w:rsidP="005E2D2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2D26">
        <w:rPr>
          <w:rFonts w:ascii="Times New Roman" w:hAnsi="Times New Roman" w:cs="Times New Roman"/>
          <w:sz w:val="24"/>
          <w:szCs w:val="24"/>
        </w:rPr>
        <w:t xml:space="preserve">psychosocial care </w:t>
      </w:r>
    </w:p>
    <w:p w14:paraId="6491E412" w14:textId="0BC5DEF6" w:rsidR="0077407F" w:rsidRPr="005E2D26" w:rsidRDefault="0077407F" w:rsidP="005E2D2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2D26">
        <w:rPr>
          <w:rFonts w:ascii="Times New Roman" w:hAnsi="Times New Roman" w:cs="Times New Roman"/>
          <w:sz w:val="24"/>
          <w:szCs w:val="24"/>
        </w:rPr>
        <w:t xml:space="preserve">Any other type of care </w:t>
      </w:r>
    </w:p>
    <w:p w14:paraId="410739D7" w14:textId="3365766A" w:rsidR="0077407F" w:rsidRPr="00407857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7857">
        <w:rPr>
          <w:rFonts w:ascii="Times New Roman" w:hAnsi="Times New Roman" w:cs="Times New Roman"/>
          <w:sz w:val="24"/>
          <w:szCs w:val="24"/>
        </w:rPr>
        <w:t>How long on average were COVID 19 patients admitted by the time of discharge?</w:t>
      </w:r>
    </w:p>
    <w:p w14:paraId="4324A3C2" w14:textId="6FAB2C14" w:rsidR="0077407F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6FCF8" w14:textId="7B9F47D9" w:rsidR="0077407F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periences of the Nurses Providing  COVID 19 Care </w:t>
      </w:r>
    </w:p>
    <w:p w14:paraId="72735F3C" w14:textId="77777777" w:rsidR="0077407F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3C417" w14:textId="58FD72CA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392E01">
        <w:rPr>
          <w:rFonts w:ascii="Times New Roman" w:hAnsi="Times New Roman" w:cs="Times New Roman"/>
          <w:sz w:val="24"/>
          <w:szCs w:val="24"/>
        </w:rPr>
        <w:t xml:space="preserve"> What were your experiences during the</w:t>
      </w:r>
      <w:r w:rsidR="0077407F">
        <w:rPr>
          <w:rFonts w:ascii="Times New Roman" w:hAnsi="Times New Roman" w:cs="Times New Roman"/>
          <w:sz w:val="24"/>
          <w:szCs w:val="24"/>
        </w:rPr>
        <w:t xml:space="preserve"> COVID19 outbreak in Uganda</w:t>
      </w:r>
      <w:r w:rsidR="00392E01">
        <w:rPr>
          <w:rFonts w:ascii="Times New Roman" w:hAnsi="Times New Roman" w:cs="Times New Roman"/>
          <w:sz w:val="24"/>
          <w:szCs w:val="24"/>
        </w:rPr>
        <w:t>?</w:t>
      </w:r>
    </w:p>
    <w:p w14:paraId="1BE4DE88" w14:textId="567C885D" w:rsidR="00392E01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392E01">
        <w:rPr>
          <w:rFonts w:ascii="Times New Roman" w:hAnsi="Times New Roman" w:cs="Times New Roman"/>
          <w:sz w:val="24"/>
          <w:szCs w:val="24"/>
        </w:rPr>
        <w:t xml:space="preserve">What made you </w:t>
      </w:r>
      <w:r>
        <w:rPr>
          <w:rFonts w:ascii="Times New Roman" w:hAnsi="Times New Roman" w:cs="Times New Roman"/>
          <w:sz w:val="24"/>
          <w:szCs w:val="24"/>
        </w:rPr>
        <w:t>decide to work on the COVID 19 ward</w:t>
      </w:r>
      <w:r w:rsidR="00392E01">
        <w:rPr>
          <w:rFonts w:ascii="Times New Roman" w:hAnsi="Times New Roman" w:cs="Times New Roman"/>
          <w:sz w:val="24"/>
          <w:szCs w:val="24"/>
        </w:rPr>
        <w:t>?</w:t>
      </w:r>
    </w:p>
    <w:p w14:paraId="3639D3AF" w14:textId="1533C054" w:rsidR="00392E01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392E01">
        <w:rPr>
          <w:rFonts w:ascii="Times New Roman" w:hAnsi="Times New Roman" w:cs="Times New Roman"/>
          <w:sz w:val="24"/>
          <w:szCs w:val="24"/>
        </w:rPr>
        <w:t>. What resources did you draw on to help you handle the situation?</w:t>
      </w:r>
    </w:p>
    <w:p w14:paraId="637AB6F7" w14:textId="25212A19" w:rsidR="00392E01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392E01">
        <w:rPr>
          <w:rFonts w:ascii="Times New Roman" w:hAnsi="Times New Roman" w:cs="Times New Roman"/>
          <w:sz w:val="24"/>
          <w:szCs w:val="24"/>
        </w:rPr>
        <w:t xml:space="preserve">. </w:t>
      </w:r>
      <w:r w:rsidR="00407857">
        <w:rPr>
          <w:rFonts w:ascii="Times New Roman" w:hAnsi="Times New Roman" w:cs="Times New Roman"/>
          <w:sz w:val="24"/>
          <w:szCs w:val="24"/>
        </w:rPr>
        <w:t xml:space="preserve"> </w:t>
      </w:r>
      <w:r w:rsidR="00392E01">
        <w:rPr>
          <w:rFonts w:ascii="Times New Roman" w:hAnsi="Times New Roman" w:cs="Times New Roman"/>
          <w:sz w:val="24"/>
          <w:szCs w:val="24"/>
        </w:rPr>
        <w:t>Are there other ways you think you might have handled the situation under</w:t>
      </w:r>
    </w:p>
    <w:p w14:paraId="75CA0C20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 circumstances?</w:t>
      </w:r>
    </w:p>
    <w:p w14:paraId="63402521" w14:textId="3F012BFE" w:rsidR="00392E01" w:rsidRDefault="0077407F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392E01">
        <w:rPr>
          <w:rFonts w:ascii="Times New Roman" w:hAnsi="Times New Roman" w:cs="Times New Roman"/>
          <w:sz w:val="24"/>
          <w:szCs w:val="24"/>
        </w:rPr>
        <w:t xml:space="preserve">. How did you feel about working </w:t>
      </w:r>
      <w:r w:rsidR="005E2D26">
        <w:rPr>
          <w:rFonts w:ascii="Times New Roman" w:hAnsi="Times New Roman" w:cs="Times New Roman"/>
          <w:sz w:val="24"/>
          <w:szCs w:val="24"/>
        </w:rPr>
        <w:t>i</w:t>
      </w:r>
      <w:r w:rsidR="002467A1">
        <w:rPr>
          <w:rFonts w:ascii="Times New Roman" w:hAnsi="Times New Roman" w:cs="Times New Roman"/>
          <w:sz w:val="24"/>
          <w:szCs w:val="24"/>
        </w:rPr>
        <w:t>n a COVID 19 ward and nursing COVID19 patients</w:t>
      </w:r>
      <w:r w:rsidR="00392E01">
        <w:rPr>
          <w:rFonts w:ascii="Times New Roman" w:hAnsi="Times New Roman" w:cs="Times New Roman"/>
          <w:sz w:val="24"/>
          <w:szCs w:val="24"/>
        </w:rPr>
        <w:t>?</w:t>
      </w:r>
    </w:p>
    <w:p w14:paraId="2EDD466B" w14:textId="76FE4ECD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392E01">
        <w:rPr>
          <w:rFonts w:ascii="Times New Roman" w:hAnsi="Times New Roman" w:cs="Times New Roman"/>
          <w:sz w:val="24"/>
          <w:szCs w:val="24"/>
        </w:rPr>
        <w:t xml:space="preserve"> In what ways did your personal resources contribute </w:t>
      </w:r>
      <w:r w:rsidR="005E2D26">
        <w:rPr>
          <w:rFonts w:ascii="Times New Roman" w:hAnsi="Times New Roman" w:cs="Times New Roman"/>
          <w:sz w:val="24"/>
          <w:szCs w:val="24"/>
        </w:rPr>
        <w:t>to</w:t>
      </w:r>
      <w:r w:rsidR="00392E01">
        <w:rPr>
          <w:rFonts w:ascii="Times New Roman" w:hAnsi="Times New Roman" w:cs="Times New Roman"/>
          <w:sz w:val="24"/>
          <w:szCs w:val="24"/>
        </w:rPr>
        <w:t xml:space="preserve"> influencing your</w:t>
      </w:r>
    </w:p>
    <w:p w14:paraId="79E35221" w14:textId="1521F42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lingness to work during the </w:t>
      </w:r>
      <w:r w:rsidR="002467A1">
        <w:rPr>
          <w:rFonts w:ascii="Times New Roman" w:hAnsi="Times New Roman" w:cs="Times New Roman"/>
          <w:sz w:val="24"/>
          <w:szCs w:val="24"/>
        </w:rPr>
        <w:t>COVID 19 crisi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20D2C556" w14:textId="39185C2A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392E01">
        <w:rPr>
          <w:rFonts w:ascii="Times New Roman" w:hAnsi="Times New Roman" w:cs="Times New Roman"/>
          <w:sz w:val="24"/>
          <w:szCs w:val="24"/>
        </w:rPr>
        <w:t>. In what ways did your institution or hospital influence your willingness to</w:t>
      </w:r>
    </w:p>
    <w:p w14:paraId="50E925C5" w14:textId="52A04260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k</w:t>
      </w:r>
      <w:r w:rsidR="002467A1">
        <w:rPr>
          <w:rFonts w:ascii="Times New Roman" w:hAnsi="Times New Roman" w:cs="Times New Roman"/>
          <w:sz w:val="24"/>
          <w:szCs w:val="24"/>
        </w:rPr>
        <w:t xml:space="preserve"> on the COVID 19 ward</w:t>
      </w:r>
      <w:r>
        <w:rPr>
          <w:rFonts w:ascii="Times New Roman" w:hAnsi="Times New Roman" w:cs="Times New Roman"/>
          <w:sz w:val="24"/>
          <w:szCs w:val="24"/>
        </w:rPr>
        <w:t xml:space="preserve"> during the crisis?</w:t>
      </w:r>
    </w:p>
    <w:p w14:paraId="1B5AD2E1" w14:textId="3BD74608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392E01">
        <w:rPr>
          <w:rFonts w:ascii="Times New Roman" w:hAnsi="Times New Roman" w:cs="Times New Roman"/>
          <w:sz w:val="24"/>
          <w:szCs w:val="24"/>
        </w:rPr>
        <w:t>. In what ways did the political climate (e.g. news reports, television, national</w:t>
      </w:r>
    </w:p>
    <w:p w14:paraId="0658D330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aders) influence your willingness to work during the crisis?</w:t>
      </w:r>
    </w:p>
    <w:p w14:paraId="18AA9CED" w14:textId="28FC4BDB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392E01">
        <w:rPr>
          <w:rFonts w:ascii="Times New Roman" w:hAnsi="Times New Roman" w:cs="Times New Roman"/>
          <w:sz w:val="24"/>
          <w:szCs w:val="24"/>
        </w:rPr>
        <w:t>. In what ways did the government (local and national) influence your</w:t>
      </w:r>
    </w:p>
    <w:p w14:paraId="6452E452" w14:textId="53CFE21B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lingness to work during the </w:t>
      </w:r>
      <w:r w:rsidR="005E2D26">
        <w:rPr>
          <w:rFonts w:ascii="Times New Roman" w:hAnsi="Times New Roman" w:cs="Times New Roman"/>
          <w:sz w:val="24"/>
          <w:szCs w:val="24"/>
        </w:rPr>
        <w:t>crisis.</w:t>
      </w:r>
    </w:p>
    <w:p w14:paraId="5B0E0EC8" w14:textId="4EF3F41F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="00392E01">
        <w:rPr>
          <w:rFonts w:ascii="Times New Roman" w:hAnsi="Times New Roman" w:cs="Times New Roman"/>
          <w:sz w:val="24"/>
          <w:szCs w:val="24"/>
        </w:rPr>
        <w:t xml:space="preserve"> Which one of these resources was most influential and why?</w:t>
      </w:r>
    </w:p>
    <w:p w14:paraId="7F013324" w14:textId="6EA52F16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392E01">
        <w:rPr>
          <w:rFonts w:ascii="Times New Roman" w:hAnsi="Times New Roman" w:cs="Times New Roman"/>
          <w:sz w:val="24"/>
          <w:szCs w:val="24"/>
        </w:rPr>
        <w:t xml:space="preserve">. What were your thoughts as you received and cared for patients </w:t>
      </w:r>
      <w:r w:rsidR="005E2D26">
        <w:rPr>
          <w:rFonts w:ascii="Times New Roman" w:hAnsi="Times New Roman" w:cs="Times New Roman"/>
          <w:sz w:val="24"/>
          <w:szCs w:val="24"/>
        </w:rPr>
        <w:t>i</w:t>
      </w:r>
      <w:r w:rsidR="002467A1">
        <w:rPr>
          <w:rFonts w:ascii="Times New Roman" w:hAnsi="Times New Roman" w:cs="Times New Roman"/>
          <w:sz w:val="24"/>
          <w:szCs w:val="24"/>
        </w:rPr>
        <w:t>n the COVID 19 ward?</w:t>
      </w:r>
    </w:p>
    <w:p w14:paraId="54EEC5CC" w14:textId="520C6483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,</w:t>
      </w:r>
      <w:r w:rsidR="00392E01">
        <w:rPr>
          <w:rFonts w:ascii="Times New Roman" w:hAnsi="Times New Roman" w:cs="Times New Roman"/>
          <w:sz w:val="24"/>
          <w:szCs w:val="24"/>
        </w:rPr>
        <w:t xml:space="preserve"> How did your experiences or thoughts and feelings during the </w:t>
      </w:r>
      <w:r w:rsidR="002467A1">
        <w:rPr>
          <w:rFonts w:ascii="Times New Roman" w:hAnsi="Times New Roman" w:cs="Times New Roman"/>
          <w:sz w:val="24"/>
          <w:szCs w:val="24"/>
        </w:rPr>
        <w:t>COVID 19 pandemic affect</w:t>
      </w:r>
      <w:r w:rsidR="00392E01">
        <w:rPr>
          <w:rFonts w:ascii="Times New Roman" w:hAnsi="Times New Roman" w:cs="Times New Roman"/>
          <w:sz w:val="24"/>
          <w:szCs w:val="24"/>
        </w:rPr>
        <w:t xml:space="preserve"> how you received and care for patients?</w:t>
      </w:r>
    </w:p>
    <w:p w14:paraId="29ACD014" w14:textId="4C2330A2" w:rsidR="002467A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392E01">
        <w:rPr>
          <w:rFonts w:ascii="Times New Roman" w:hAnsi="Times New Roman" w:cs="Times New Roman"/>
          <w:sz w:val="24"/>
          <w:szCs w:val="24"/>
        </w:rPr>
        <w:t xml:space="preserve">. </w:t>
      </w:r>
      <w:r w:rsidR="005E2D26">
        <w:rPr>
          <w:rFonts w:ascii="Times New Roman" w:hAnsi="Times New Roman" w:cs="Times New Roman"/>
          <w:sz w:val="24"/>
          <w:szCs w:val="24"/>
        </w:rPr>
        <w:t>were</w:t>
      </w:r>
      <w:r w:rsidR="002467A1">
        <w:rPr>
          <w:rFonts w:ascii="Times New Roman" w:hAnsi="Times New Roman" w:cs="Times New Roman"/>
          <w:sz w:val="24"/>
          <w:szCs w:val="24"/>
        </w:rPr>
        <w:t xml:space="preserve"> you able to interact with your family as you carried out this work?  In other w</w:t>
      </w:r>
      <w:r w:rsidR="005E2D26">
        <w:rPr>
          <w:rFonts w:ascii="Times New Roman" w:hAnsi="Times New Roman" w:cs="Times New Roman"/>
          <w:sz w:val="24"/>
          <w:szCs w:val="24"/>
        </w:rPr>
        <w:t>o</w:t>
      </w:r>
      <w:r w:rsidR="002467A1">
        <w:rPr>
          <w:rFonts w:ascii="Times New Roman" w:hAnsi="Times New Roman" w:cs="Times New Roman"/>
          <w:sz w:val="24"/>
          <w:szCs w:val="24"/>
        </w:rPr>
        <w:t>rds</w:t>
      </w:r>
      <w:r w:rsidR="005E2D26">
        <w:rPr>
          <w:rFonts w:ascii="Times New Roman" w:hAnsi="Times New Roman" w:cs="Times New Roman"/>
          <w:sz w:val="24"/>
          <w:szCs w:val="24"/>
        </w:rPr>
        <w:t>,</w:t>
      </w:r>
      <w:r w:rsidR="002467A1">
        <w:rPr>
          <w:rFonts w:ascii="Times New Roman" w:hAnsi="Times New Roman" w:cs="Times New Roman"/>
          <w:sz w:val="24"/>
          <w:szCs w:val="24"/>
        </w:rPr>
        <w:t xml:space="preserve"> did you go back home daily after your shift?</w:t>
      </w:r>
    </w:p>
    <w:p w14:paraId="5E863F27" w14:textId="5150FF5C" w:rsidR="00392E01" w:rsidRDefault="002467A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here </w:t>
      </w:r>
      <w:r w:rsidR="005E2D26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your family members freely interacting with you? if </w:t>
      </w:r>
      <w:r w:rsidR="005E2D26">
        <w:rPr>
          <w:rFonts w:ascii="Times New Roman" w:hAnsi="Times New Roman" w:cs="Times New Roman"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2D26">
        <w:rPr>
          <w:rFonts w:ascii="Times New Roman" w:hAnsi="Times New Roman" w:cs="Times New Roman"/>
          <w:sz w:val="24"/>
          <w:szCs w:val="24"/>
        </w:rPr>
        <w:t>why</w:t>
      </w:r>
      <w:r>
        <w:rPr>
          <w:rFonts w:ascii="Times New Roman" w:hAnsi="Times New Roman" w:cs="Times New Roman"/>
          <w:sz w:val="24"/>
          <w:szCs w:val="24"/>
        </w:rPr>
        <w:t xml:space="preserve"> and how did </w:t>
      </w:r>
      <w:r w:rsidR="005E2D26">
        <w:rPr>
          <w:rFonts w:ascii="Times New Roman" w:hAnsi="Times New Roman" w:cs="Times New Roman"/>
          <w:sz w:val="24"/>
          <w:szCs w:val="24"/>
        </w:rPr>
        <w:t xml:space="preserve">it </w:t>
      </w:r>
      <w:r>
        <w:rPr>
          <w:rFonts w:ascii="Times New Roman" w:hAnsi="Times New Roman" w:cs="Times New Roman"/>
          <w:sz w:val="24"/>
          <w:szCs w:val="24"/>
        </w:rPr>
        <w:t>make you feel?</w:t>
      </w:r>
    </w:p>
    <w:p w14:paraId="5DA4C121" w14:textId="0D0FC36C" w:rsidR="002467A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4. </w:t>
      </w:r>
      <w:r w:rsidR="00392E01">
        <w:rPr>
          <w:rFonts w:ascii="Times New Roman" w:hAnsi="Times New Roman" w:cs="Times New Roman"/>
          <w:sz w:val="24"/>
          <w:szCs w:val="24"/>
        </w:rPr>
        <w:t xml:space="preserve"> </w:t>
      </w:r>
      <w:r w:rsidR="002467A1">
        <w:rPr>
          <w:rFonts w:ascii="Times New Roman" w:hAnsi="Times New Roman" w:cs="Times New Roman"/>
          <w:sz w:val="24"/>
          <w:szCs w:val="24"/>
        </w:rPr>
        <w:t xml:space="preserve"> Did Family members discourage you to work?</w:t>
      </w:r>
    </w:p>
    <w:p w14:paraId="5F31AF3B" w14:textId="3F8F161B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r w:rsidR="00392E01">
        <w:rPr>
          <w:rFonts w:ascii="Times New Roman" w:hAnsi="Times New Roman" w:cs="Times New Roman"/>
          <w:sz w:val="24"/>
          <w:szCs w:val="24"/>
        </w:rPr>
        <w:t>When family members discouraged you to work, how did you respond?</w:t>
      </w:r>
    </w:p>
    <w:p w14:paraId="101C5223" w14:textId="03291835" w:rsidR="00392E01" w:rsidRDefault="00407857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r w:rsidR="00392E01">
        <w:rPr>
          <w:rFonts w:ascii="Times New Roman" w:hAnsi="Times New Roman" w:cs="Times New Roman"/>
          <w:sz w:val="24"/>
          <w:szCs w:val="24"/>
        </w:rPr>
        <w:t>How did you feel and react to them and your work?</w:t>
      </w:r>
    </w:p>
    <w:p w14:paraId="79785485" w14:textId="30C8CDDE" w:rsidR="002467A1" w:rsidRDefault="005E2D26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392E01">
        <w:rPr>
          <w:rFonts w:ascii="Times New Roman" w:hAnsi="Times New Roman" w:cs="Times New Roman"/>
          <w:sz w:val="24"/>
          <w:szCs w:val="24"/>
        </w:rPr>
        <w:t>.</w:t>
      </w:r>
      <w:r w:rsidR="002467A1">
        <w:rPr>
          <w:rFonts w:ascii="Times New Roman" w:hAnsi="Times New Roman" w:cs="Times New Roman"/>
          <w:sz w:val="24"/>
          <w:szCs w:val="24"/>
        </w:rPr>
        <w:t xml:space="preserve"> At work you had to be dressed up in PPE, tell us more about your experience having to wear PPE full time </w:t>
      </w:r>
    </w:p>
    <w:p w14:paraId="2987CB2E" w14:textId="388DFBC6" w:rsidR="00392E01" w:rsidRDefault="005E2D26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,</w:t>
      </w:r>
      <w:r w:rsidR="00392E01">
        <w:rPr>
          <w:rFonts w:ascii="Times New Roman" w:hAnsi="Times New Roman" w:cs="Times New Roman"/>
          <w:sz w:val="24"/>
          <w:szCs w:val="24"/>
        </w:rPr>
        <w:t xml:space="preserve"> When nurses were no longer touching each other, how did you feel? How</w:t>
      </w:r>
    </w:p>
    <w:p w14:paraId="598A5B9B" w14:textId="77777777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it affect you professionally? What other measures do you think could</w:t>
      </w:r>
    </w:p>
    <w:p w14:paraId="2CDBD91D" w14:textId="3D949778" w:rsidR="00392E01" w:rsidRDefault="00392E01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 have taken?</w:t>
      </w:r>
    </w:p>
    <w:p w14:paraId="21278751" w14:textId="19A7CD1B" w:rsidR="00392E01" w:rsidRDefault="005E2D26" w:rsidP="00392E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392E01">
        <w:rPr>
          <w:rFonts w:ascii="Times New Roman" w:hAnsi="Times New Roman" w:cs="Times New Roman"/>
          <w:sz w:val="24"/>
          <w:szCs w:val="24"/>
        </w:rPr>
        <w:t>. What did you gain from your experience personally? Professionally?</w:t>
      </w:r>
    </w:p>
    <w:p w14:paraId="19484B14" w14:textId="72B9D854" w:rsidR="00392E01" w:rsidRDefault="005E2D26" w:rsidP="00392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392E01">
        <w:rPr>
          <w:rFonts w:ascii="Times New Roman" w:hAnsi="Times New Roman" w:cs="Times New Roman"/>
          <w:sz w:val="24"/>
          <w:szCs w:val="24"/>
        </w:rPr>
        <w:t>. What lessons did you learn from your experience?</w:t>
      </w:r>
    </w:p>
    <w:p w14:paraId="5EACF491" w14:textId="2C2F47CD" w:rsidR="005E2D26" w:rsidRDefault="005E2D26" w:rsidP="00392E01">
      <w:pPr>
        <w:rPr>
          <w:rFonts w:ascii="Times New Roman" w:hAnsi="Times New Roman" w:cs="Times New Roman"/>
          <w:sz w:val="24"/>
          <w:szCs w:val="24"/>
        </w:rPr>
      </w:pPr>
    </w:p>
    <w:p w14:paraId="2CE2573E" w14:textId="0468240F" w:rsidR="005E2D26" w:rsidRDefault="005E2D26" w:rsidP="00392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apted from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FZbFFLsw","properties":{"formattedCitation":"(Kollie, 2016)","plainCitation":"(Kollie, 2016)","noteIndex":0},"citationItems":[{"id":444,"uris":["http://zotero.org/users/local/bTSQ4goP/items/UREA9W26"],"uri":["http://zotero.org/users/local/bTSQ4goP/items/UREA9W26"],"itemData":{"id":444,"type":"article-journal","container-title":"Loma Linda University Electronic Theses, Dissertations &amp; Projects","title":"Experiences of Nurses and Midwives during the Ebola Outbreak in Liberia, West Africa","URL":"https://scholarsrepository.llu.edu/etd/384","author":[{"family":"Kollie","given":"Erhuvwukorotu"}],"issued":{"date-parts":[["2016",6,1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E2D26">
        <w:rPr>
          <w:rFonts w:ascii="Times New Roman" w:hAnsi="Times New Roman" w:cs="Times New Roman"/>
          <w:sz w:val="24"/>
        </w:rPr>
        <w:t>(Kollie, 201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5DF73C9" w14:textId="77777777" w:rsidR="005E2D26" w:rsidRPr="005E2D26" w:rsidRDefault="005E2D26" w:rsidP="005E2D26">
      <w:pPr>
        <w:pStyle w:val="Bibliography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5E2D26">
        <w:rPr>
          <w:rFonts w:ascii="Times New Roman" w:hAnsi="Times New Roman" w:cs="Times New Roman"/>
          <w:sz w:val="24"/>
        </w:rPr>
        <w:t xml:space="preserve">Kollie, E. (2016). Experiences of Nurses and Midwives during the Ebola Outbreak in Liberia, West Africa. </w:t>
      </w:r>
      <w:r w:rsidRPr="005E2D26">
        <w:rPr>
          <w:rFonts w:ascii="Times New Roman" w:hAnsi="Times New Roman" w:cs="Times New Roman"/>
          <w:i/>
          <w:iCs/>
          <w:sz w:val="24"/>
        </w:rPr>
        <w:t>Loma Linda University Electronic Theses, Dissertations &amp; Projects</w:t>
      </w:r>
      <w:r w:rsidRPr="005E2D26">
        <w:rPr>
          <w:rFonts w:ascii="Times New Roman" w:hAnsi="Times New Roman" w:cs="Times New Roman"/>
          <w:sz w:val="24"/>
        </w:rPr>
        <w:t>. https://scholarsrepository.llu.edu/etd/384</w:t>
      </w:r>
    </w:p>
    <w:p w14:paraId="2A3C10BE" w14:textId="399F9A29" w:rsidR="005E2D26" w:rsidRDefault="005E2D26" w:rsidP="00392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060C7291" w14:textId="10155374" w:rsidR="005E2D26" w:rsidRDefault="005E2D26" w:rsidP="00392E01"/>
    <w:sectPr w:rsidR="005E2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165C4"/>
    <w:multiLevelType w:val="hybridMultilevel"/>
    <w:tmpl w:val="D4822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215B9F"/>
    <w:multiLevelType w:val="hybridMultilevel"/>
    <w:tmpl w:val="7CDC6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841239">
    <w:abstractNumId w:val="1"/>
  </w:num>
  <w:num w:numId="2" w16cid:durableId="1388410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MTMzNzcyMTA3NTZS0lEKTi0uzszPAykwrgUA2J3dFywAAAA="/>
  </w:docVars>
  <w:rsids>
    <w:rsidRoot w:val="00392E01"/>
    <w:rsid w:val="001C2FB8"/>
    <w:rsid w:val="002467A1"/>
    <w:rsid w:val="00392E01"/>
    <w:rsid w:val="00407857"/>
    <w:rsid w:val="005E2D26"/>
    <w:rsid w:val="006A7177"/>
    <w:rsid w:val="00766989"/>
    <w:rsid w:val="0077407F"/>
    <w:rsid w:val="007D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924D1"/>
  <w15:chartTrackingRefBased/>
  <w15:docId w15:val="{8125BF6D-5894-4D89-9628-FB9E118E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D2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E2D26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gi, Faith</dc:creator>
  <cp:keywords/>
  <dc:description/>
  <cp:lastModifiedBy>Nawagi, Faith</cp:lastModifiedBy>
  <cp:revision>3</cp:revision>
  <dcterms:created xsi:type="dcterms:W3CDTF">2022-05-09T05:11:00Z</dcterms:created>
  <dcterms:modified xsi:type="dcterms:W3CDTF">2023-08-2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FHQ8GLQc"/&gt;&lt;style id="http://www.zotero.org/styles/apa" locale="en-US" hasBibliography="1" bibliographyStyleHasBeenSet="1"/&gt;&lt;prefs&gt;&lt;pref name="fieldType" value="Field"/&gt;&lt;/prefs&gt;&lt;/data&gt;</vt:lpwstr>
  </property>
</Properties>
</file>